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bookmarkStart w:id="0" w:name="_Hlk84236511"/>
      <w:bookmarkStart w:id="1" w:name="_Hlk76042583"/>
      <w:bookmarkEnd w:id="1"/>
      <w:r>
        <w:rPr>
          <w:rFonts w:cs="Times New Roman" w:ascii="Times New Roman" w:hAnsi="Times New Roman"/>
          <w:b/>
          <w:color w:val="000000"/>
          <w:sz w:val="32"/>
          <w:szCs w:val="32"/>
        </w:rPr>
        <w:t>Supplementary Da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Two apolipoproteins in salmon louse (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Lepeophtheirus salmoni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), apolipoprotein 1 knock down reduces reproductive capacity</w:t>
      </w:r>
      <w:bookmarkEnd w:id="0"/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bookmarkStart w:id="2" w:name="_Hlk76042583"/>
      <w:bookmarkEnd w:id="2"/>
      <w:r>
        <w:rPr>
          <w:rFonts w:cs="Times New Roman" w:ascii="Times New Roman" w:hAnsi="Times New Roman"/>
          <w:sz w:val="24"/>
          <w:szCs w:val="24"/>
          <w:lang w:eastAsia="en-GB"/>
        </w:rPr>
        <w:t>Muhammad Tanveer Kha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1</w:t>
      </w:r>
      <w:r>
        <w:rPr>
          <w:rFonts w:cs="Times New Roman" w:ascii="Times New Roman" w:hAnsi="Times New Roman"/>
          <w:sz w:val="24"/>
          <w:szCs w:val="24"/>
          <w:lang w:eastAsia="en-GB"/>
        </w:rPr>
        <w:t>, Sussie Dalvi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2</w:t>
      </w:r>
      <w:r>
        <w:rPr>
          <w:rFonts w:cs="Times New Roman" w:ascii="Times New Roman" w:hAnsi="Times New Roman"/>
          <w:sz w:val="24"/>
          <w:szCs w:val="24"/>
          <w:lang w:eastAsia="en-GB"/>
        </w:rPr>
        <w:t>, Frank Nilse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1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and Rune Male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1</w:t>
      </w:r>
      <w:r>
        <w:rPr>
          <w:rFonts w:cs="Times New Roman" w:ascii="Times New Roman" w:hAnsi="Times New Roman"/>
          <w:sz w:val="24"/>
          <w:szCs w:val="24"/>
          <w:lang w:eastAsia="en-GB"/>
        </w:rPr>
        <w:t>*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1</w:t>
      </w:r>
      <w:r>
        <w:rPr>
          <w:rFonts w:cs="Times New Roman" w:ascii="Times New Roman" w:hAnsi="Times New Roman"/>
          <w:sz w:val="24"/>
          <w:szCs w:val="24"/>
          <w:lang w:eastAsia="en-GB"/>
        </w:rPr>
        <w:t>Sea Lice Research Centre, Department of Biological Sciences, University of Bergen,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Bergen, Norway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GB"/>
        </w:rPr>
        <w:t>2</w:t>
      </w:r>
      <w:r>
        <w:rPr>
          <w:rFonts w:cs="Times New Roman" w:ascii="Times New Roman" w:hAnsi="Times New Roman"/>
          <w:sz w:val="24"/>
          <w:szCs w:val="24"/>
          <w:lang w:eastAsia="en-GB"/>
        </w:rPr>
        <w:t>Sea Lice Research Centre, Institute of Marine Research, Bergen, Norway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* </w:t>
      </w:r>
      <w:r>
        <w:rPr>
          <w:rFonts w:cs="Times New Roman" w:ascii="Times New Roman" w:hAnsi="Times New Roman"/>
          <w:b/>
          <w:sz w:val="24"/>
          <w:szCs w:val="24"/>
          <w:lang w:eastAsia="en-GB"/>
        </w:rPr>
        <w:t>Corresponding author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E-mail: rune.male@uib.n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tal addres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une Male, Department of Biological Sciences, University of Bergen,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.O. Box 7803, N-5020 Bergen, Norwa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elephone: +47 555845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1</w:t>
      </w:r>
      <w:r>
        <w:rPr>
          <w:rFonts w:cs="Times New Roman" w:ascii="Times New Roman" w:hAnsi="Times New Roman"/>
        </w:rPr>
        <w:t>. Peptide sequences</w:t>
      </w:r>
      <w:r>
        <w:rPr/>
        <w:t xml:space="preserve"> recovered from mass spectrometr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00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rotein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eptide sequenc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Lp1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SNIGFLTGPR, DKETGYLPLISENPK, STSSESLLDGLK, TFSMDLAVPYK, SNEELEEFIFK, DNYYGSFSSLPSLVNK, LFDQPEHLITLVGTYK, FCGESSYHYVEGSR, IGESSSTIEQLFSSR, EYIFEASASK, YETTMFFLR, MSFDGNLESMYHEPIK, EGDILFNVK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Lp2</w:t>
            </w:r>
          </w:p>
        </w:tc>
        <w:tc>
          <w:tcPr>
            <w:tcW w:w="8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SVSNEDGPILGFNTMK, SGPNSSLISGHVYDNNFK, DALDFINYELFR, YSLDANFNIHAK, LNFMMDLRPK, TNINDDPIELSLK, NNPGMLAIDGQLESSLSK, VFDENLVIHYGEEK, , KGQAFNFNLDYENYK, LFEAVAVIK, MIDEVNKLAEGEISFTSK, LLLTSLDSK, IKNNPGMLAIDGQLESSLSK, VVVNNDEYR, SVHLEAGAVGK, LNMNEVDFELALESNLAPLKK, STEGGYNLEGK, VSQIANLEIPFGGQFK, LAEGEISFTSK, HLIANMEGK, LIFDFVFIEK, ISDDGEMEGR, GQAFNFNLDYENYK, LISMTEDSKEFEGK, MVHNQNEHAELDVQLK, FESSFSDPLELEMHYTLQAR, RLNFMMDLRPK, GYDLSLECSFK, INFDKETGLK, LDGLENFK, INGQIEIK, LSSTKEEDTIK, MIDEVNK, IDSELNAK, LGHFSFSLLQWK, IGTDENEIK, LNFMMDLRP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Peptide sequences recovered from the mass spectrometry corresponded to the LsLp1 and LsLp2 protein bands A and B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22:17:00Z</dcterms:created>
  <dc:creator>Hi</dc:creator>
  <dc:description/>
  <dc:language>en-US</dc:language>
  <cp:lastModifiedBy>Hi</cp:lastModifiedBy>
  <dcterms:modified xsi:type="dcterms:W3CDTF">2021-10-04T22:39:00Z</dcterms:modified>
  <cp:revision>1</cp:revision>
  <dc:subject/>
  <dc:title/>
</cp:coreProperties>
</file>